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36"/>
          <w:szCs w:val="36"/>
          <w:lang w:val="en-US" w:eastAsia="zh-CN"/>
        </w:rPr>
        <w:t>Appendix</w:t>
      </w: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36"/>
          <w:szCs w:val="36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t xml:space="preserve"> </w:t>
      </w:r>
      <w:r>
        <w:rPr>
          <w:rFonts w:eastAsia="宋体" w:cs="Tahoma" w:ascii="Times New Roman" w:hAnsi="Times New Roman"/>
          <w:b/>
          <w:bCs/>
          <w:sz w:val="36"/>
          <w:szCs w:val="36"/>
          <w:shd w:fill="FFFFFF" w:val="clear"/>
        </w:rPr>
        <w:t xml:space="preserve">The results of </w:t>
      </w:r>
      <w:r>
        <w:rPr>
          <w:rFonts w:eastAsia="宋体" w:cs="Tahoma" w:ascii="Times New Roman" w:hAnsi="Times New Roman"/>
          <w:b/>
          <w:bCs/>
          <w:sz w:val="36"/>
          <w:szCs w:val="36"/>
          <w:shd w:fill="FFFFFF" w:val="clear"/>
          <w:lang w:val="en-US" w:eastAsia="zh-CN"/>
        </w:rPr>
        <w:t>l</w:t>
      </w:r>
      <w:r>
        <w:rPr>
          <w:rFonts w:eastAsia="宋体" w:cs="Tahoma" w:ascii="Times New Roman" w:hAnsi="Times New Roman"/>
          <w:b/>
          <w:bCs/>
          <w:sz w:val="36"/>
          <w:szCs w:val="36"/>
          <w:shd w:fill="FFFFFF" w:val="clear"/>
        </w:rPr>
        <w:t>iterature review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ind w:left="0" w:firstLine="240"/>
        <w:jc w:val="both"/>
        <w:textAlignment w:val="auto"/>
        <w:rPr>
          <w:rFonts w:ascii="Times New Roman" w:hAnsi="Times New Roman" w:eastAsia="MyriadPro-Semibold;Segoe Print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MyriadPro-Semibold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First, researchers conducted a preliminary screening of articles based on titles and abstracts, followed by a full-text review. Finally, a total of 12 publications were included, comprising 11 English-language articles and 1 Chinese-language article.</w:t>
      </w:r>
      <w:r>
        <w:rPr>
          <w:rFonts w:eastAsia="MyriadPro-Semibold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MyriadPro-Semibold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In addition, indicators from the GAMUT Quality Improvement Collaborative</w:t>
      </w:r>
      <w:r>
        <w:rPr>
          <w:rFonts w:eastAsia="MyriadPro-Semibold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MyriadPro-Semibold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were reviewed. A total of 29 preliminary indicators were extracted from the literature.</w:t>
      </w:r>
    </w:p>
    <w:p>
      <w:pPr>
        <w:pStyle w:val="Normal"/>
        <w:rPr>
          <w:rFonts w:ascii="宋体" w:hAnsi="宋体" w:eastAsia="宋体" w:cs="宋体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lang w:val="en-US" w:eastAsia="zh-CN"/>
        </w:rPr>
        <w:t>1 Characteristics of Included Literature and Contents of Included Indicators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tbl>
      <w:tblPr>
        <w:tblW w:w="8860" w:type="dxa"/>
        <w:jc w:val="left"/>
        <w:tblInd w:w="-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6"/>
        <w:gridCol w:w="2588"/>
        <w:gridCol w:w="2816"/>
      </w:tblGrid>
      <w:tr>
        <w:trPr/>
        <w:tc>
          <w:tcPr>
            <w:tcW w:w="345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58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terature-based indicator extraction criteria</w:t>
            </w:r>
          </w:p>
        </w:tc>
        <w:tc>
          <w:tcPr>
            <w:tcW w:w="281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xtracted indicators</w:t>
            </w:r>
          </w:p>
        </w:tc>
      </w:tr>
      <w:tr>
        <w:trPr>
          <w:trHeight w:val="90" w:hRule="atLeast"/>
        </w:trPr>
        <w:tc>
          <w:tcPr>
            <w:tcW w:w="34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Bhalala, U. S.; Srivastava, N.; Gothard, M. D.; Bigham, M. T. Cardiopulmonary Resuscitation in Interfacility Transport: An International Report Using the Ground Air Medical Quality in Transport (GAMUT) Database. Crit. Care Res. Pract. 2020, 2020, 4647958. </w:t>
            </w:r>
          </w:p>
        </w:tc>
        <w:tc>
          <w:tcPr>
            <w:tcW w:w="25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mobilization time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Ⅲ</w:t>
            </w: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-3.1 Average time taken to prepare for transport</w:t>
            </w:r>
          </w:p>
        </w:tc>
      </w:tr>
      <w:tr>
        <w:trPr/>
        <w:tc>
          <w:tcPr>
            <w:tcW w:w="345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Garrido Conde, B.; Millán García Del Real, N.; Escaplés Giménez, T.; Marsinyach Ros, I.; Toledo Parreño, J. D.; Nuñez Cárdenas, M. D. M.; Domínguez Sampedro, P.; Brandstrup Azuero, K. B. Quality Indicators in Interhospital Transport: Multicentre Project.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>An. Pediatr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2021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3), 167–173.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58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 Standardise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hand-off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 Tim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to stabilization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 Medicatio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error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 Averag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mobilization time of the transport team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 Medical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equipment failure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 Patien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enterednes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 Delay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due to resource unavailability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81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3.6 Completion rate of transport handover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3.2 Median transport stabilization time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3.3 Accurate execution rate of medical order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3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Average time taken to prepare for transport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Ⅰ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1.1 Vehicle equipment and drug integrity rate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2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Patient satisfaction with transport medical service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eastAsia="MyriadPro-Semibold;Segoe Print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2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Transport cancellation rate after transport team start-up</w:t>
            </w:r>
          </w:p>
        </w:tc>
      </w:tr>
      <w:tr>
        <w:trPr/>
        <w:tc>
          <w:tcPr>
            <w:tcW w:w="345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Eiding, H.; Kongsgaard, U. E.; Braarud, A.-C. Interhospital Transport of Critically Ill Patients: Experiences and Challenges, a Qualitative Study. Scand. J. Trauma Resusc. Emerg. Med. 2019, 27 (1), 27.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58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. Trainin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and preparedness for intensive care transports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procedures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and checklist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both before and during transport</w:t>
            </w:r>
          </w:p>
        </w:tc>
        <w:tc>
          <w:tcPr>
            <w:tcW w:w="281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Ⅰ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2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Qualification rate of the transport team assessment 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eastAsia="MyriadPro-Semibold;Segoe Print" w:cs="Times New Roman"/>
                <w:b w:val="false"/>
                <w:b w:val="false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Ⅰ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1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Established inter-hospital transport process and emergency plan</w:t>
            </w:r>
          </w:p>
        </w:tc>
      </w:tr>
      <w:tr>
        <w:trPr/>
        <w:tc>
          <w:tcPr>
            <w:tcW w:w="345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Borrows, E. L.; Lutman, D. H.; Montgomery, M. A.; Petros, A. J.; Ramnarayan, P. Effect of Patient- and Team-Related Factors on Stabilization Time during Pediatric Intensive Care Transport. Pediatr. Crit. Care Med. J. Soc. Crit. Care Med. World Fed. Pediatr. Intensive Crit. Care Soc. 2010, 11 (4), 451–456. </w:t>
            </w:r>
          </w:p>
        </w:tc>
        <w:tc>
          <w:tcPr>
            <w:tcW w:w="258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stabilization time</w:t>
            </w:r>
          </w:p>
        </w:tc>
        <w:tc>
          <w:tcPr>
            <w:tcW w:w="281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3.2 Median transport stabilization tim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45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Marsinyach Ros, I.; Sanchez García, L.; Sanchez Torres, A.; Mosqueda Peña, R.; Pérez Grande, M. D. C.; Rodríguez Castaño, M. J.; Elorza Fernández, M. D.; Sánchez Luna, M. Evaluation of Specific Quality Metrics to Assess the Performance of a Specialised Newborn Transport Programme. Eur. J. Pediatr. 2020, 179 (6), 919–928. 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258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. Documente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eastAsia="zh-CN"/>
              </w:rPr>
              <w:t>patient'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family informed consent procedure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. Favourabl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eastAsia="zh-CN"/>
              </w:rPr>
              <w:t>patient'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clinical evolution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. Mobilisatio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time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. Patient'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pain assessment and control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. Accidental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tracheal extubatio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Occluded or dislodged tracheal tube</w:t>
            </w:r>
          </w:p>
        </w:tc>
        <w:tc>
          <w:tcPr>
            <w:tcW w:w="281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-2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Completeness rate of signing the inter-hospital transport informed consen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-4.1 Incidence of increase in disease assessment grade of patients after transpor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-3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Median transport stabilization time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-3.4 Qualified rate of analgesic managemen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-3.5 Qualified rate of sedation management 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 w:val="false"/>
                <w:b w:val="false"/>
                <w:color w:val="000000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-1.3 Incidence of technical problems</w:t>
            </w:r>
          </w:p>
        </w:tc>
      </w:tr>
      <w:tr>
        <w:trPr/>
        <w:tc>
          <w:tcPr>
            <w:tcW w:w="345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Jeyaraju, M.; Andhavarapu, S.; Palmer, J.; Bzhilyanskaya, V.; Friedman, E.; Lurie, T.; Patel, P.; Raffman, A.; Wang, J.; Tran, Q. K. Safety Matters: A Meta-Analysis of Interhospital Transport Adverse Events in Critically Ill Patients. Air Med. J. 2021, 40 (5), 350–358. </w:t>
            </w:r>
          </w:p>
        </w:tc>
        <w:tc>
          <w:tcPr>
            <w:tcW w:w="258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hypotension</w:t>
            </w:r>
          </w:p>
        </w:tc>
        <w:tc>
          <w:tcPr>
            <w:tcW w:w="281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 Incidence of hypotension during transport</w:t>
            </w:r>
          </w:p>
        </w:tc>
      </w:tr>
      <w:tr>
        <w:trPr/>
        <w:tc>
          <w:tcPr>
            <w:tcW w:w="345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Strauch, U.; Bergmans, D. C. J. J.; Habers, J.; Jansen, J.; Winkens, B.; Veldman, D. J.; Roekaerts, P. M. H. J.; Beckers, S. K. QUIT EMR Trial: A Prospective, Observational, Multicentre Study to Evaluate Quality and 24 Hours Post-Transport Morbidity of Interhospital Transportation of  Critically Ill Patients: Study Protocol. BMJ Open 2017, 7 (3), e012861. </w:t>
            </w:r>
          </w:p>
        </w:tc>
        <w:tc>
          <w:tcPr>
            <w:tcW w:w="258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.24-hou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post-transport mortality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. Unstabl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situation with adequate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eastAsia="zh-CN"/>
              </w:rPr>
              <w:t>intervention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. requirement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of </w:t>
            </w: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transpor</w:t>
            </w:r>
            <w:r>
              <w:rPr>
                <w:rFonts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team member</w:t>
            </w:r>
          </w:p>
          <w:p>
            <w:pPr>
              <w:pStyle w:val="Normal"/>
              <w:jc w:val="left"/>
              <w:rPr>
                <w:rFonts w:eastAsia="宋体"/>
                <w:b w:val="false"/>
                <w:b w:val="false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. SOFA</w:t>
            </w: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 xml:space="preserve"> score pretransport</w:t>
            </w:r>
          </w:p>
        </w:tc>
        <w:tc>
          <w:tcPr>
            <w:tcW w:w="281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-4.2 Mortality within 24 hours of admission 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-3.2 Correct handling rate of changes in condition during transpor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Ⅰ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2.2 Qualification rate of transport team configuration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Qualified rate of transport team qualifications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b w:val="false"/>
                <w:b w:val="false"/>
                <w:color w:val="000000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1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Complete rate of initial assessment before driving</w:t>
            </w:r>
          </w:p>
        </w:tc>
      </w:tr>
      <w:tr>
        <w:trPr/>
        <w:tc>
          <w:tcPr>
            <w:tcW w:w="345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Gardiner, J.; McDonald, K.; Blacker, J.; Athikarisamy, S.; Sharp, M.; Davis, J. Unintended Events in Long-Distance Neonatal Interhospital Transport in Western Australia: A Comparison of Neonatal Specialist and Non-Neonatal Specialist  Transport Teams. J. Pediatr. Clin. Pract. 2024, 11, 200102. </w:t>
            </w:r>
          </w:p>
        </w:tc>
        <w:tc>
          <w:tcPr>
            <w:tcW w:w="258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Cambria" w:hAnsi="Cambria" w:eastAsia="Cambria" w:cs="Cambria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1. Stabilization</w:t>
            </w: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 xml:space="preserve"> time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Cambria" w:hAnsi="Cambria" w:eastAsia="Cambria" w:cs="Cambria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2. Team</w:t>
            </w: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 xml:space="preserve"> composition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Cambria" w:hAnsi="Cambria" w:eastAsia="Cambria" w:cs="Cambria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3. Documented</w:t>
            </w: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 xml:space="preserve"> number of phone calls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Cambria" w:hAnsi="Cambria" w:eastAsia="Cambria" w:cs="Cambria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281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Cambria" w:hAnsi="Cambria" w:eastAsia="Cambria" w:cs="Cambria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Ⅲ</w:t>
            </w: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3.2</w:t>
            </w: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 xml:space="preserve"> Median transport stabilization time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Cambria" w:hAnsi="Cambria" w:eastAsia="Cambria" w:cs="Cambria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Ⅰ</w:t>
            </w: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-2.2 Qualification rate of transport team configuration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Cambria" w:hAnsi="Cambria" w:eastAsia="Cambria" w:cs="Cambria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Ⅱ</w:t>
            </w:r>
            <w:r>
              <w:rPr>
                <w:rFonts w:eastAsia="Cambria" w:cs="Cambria" w:ascii="Cambria" w:hAnsi="Cambria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-2.2 Efficient communication between transfer out - transport - receiving units</w:t>
            </w:r>
          </w:p>
        </w:tc>
      </w:tr>
      <w:tr>
        <w:trPr/>
        <w:tc>
          <w:tcPr>
            <w:tcW w:w="345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Staniszewska, A.; Gaba, K.; Patterson, B.; Wilson, S.; Bell, R.; Bicknell, C.; Brooks, M.; Callaway, M.; Goode, S.; Grier, S.; Hobson, A.; Mouton, R.; Neequaye, S.; Owens, G.; Rajakaruna, C.; Redfern, E.; Tsang, G.; Hinchliffe, R. Consensus Statement on the Interhospital Transfer of Patients with Acute Aortic Syndrome: TRAVERSING Delphi Study. Emerg. Med. J. EMJ 2024, 41 (3), 153</w:t>
            </w: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161. </w:t>
            </w:r>
          </w:p>
        </w:tc>
        <w:tc>
          <w:tcPr>
            <w:tcW w:w="258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. Vital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sign monitorin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during transfer</w:t>
            </w:r>
          </w:p>
        </w:tc>
        <w:tc>
          <w:tcPr>
            <w:tcW w:w="281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3.1 Implementation rate of dynamic disease evaluation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 w:val="false"/>
                <w:b w:val="false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Rate of complete continuous vital sign records</w:t>
            </w:r>
          </w:p>
        </w:tc>
      </w:tr>
      <w:tr>
        <w:trPr/>
        <w:tc>
          <w:tcPr>
            <w:tcW w:w="345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Schwartz, H. P.; Bigham, M. T.; Schoettker, P. J.; Meyer, K.; Trautman, M. S.; Insoft, R. M. Quality Metrics in Neonatal and Pediatric Critical Care Transport: A National Delphi Project. Pediatr. Crit. Care Med. J. Soc. Crit. Care Med. World Fed. Pediatr. Intensive Crit. Care Soc. 2015, 16 (8), 711</w:t>
            </w: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717.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58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. Rate of cardiac arrest during transpor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. Recognition of abnormalities of vital signs and appropriate treatmen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. Use of a standardized patient care hand-off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. Completeness of patient care documentation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. Rate of transpor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related patient 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injuries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281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1.1 Incidence of disease exacerbations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*Incidence of cardiac arrest during inter-hospital transpor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3.2 Correct handling rate of changes in condition during transpor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-3.6 Completion rate of transport handover 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3.7 Qualified rate of medical documentation for transpor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1.2 Incidence of mobility problems</w:t>
            </w:r>
          </w:p>
        </w:tc>
      </w:tr>
      <w:tr>
        <w:trPr/>
        <w:tc>
          <w:tcPr>
            <w:tcW w:w="345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Chilakamarri P, Finn EB, Sather J, Sheth KN, Matouk C, Parwani V, et al. Failure Mode and Effect Analysis: Engineering Safer Neurocritical Care Transitions. Neurocrit Care. 2021,35(1):232-240. </w:t>
            </w:r>
          </w:p>
        </w:tc>
        <w:tc>
          <w:tcPr>
            <w:tcW w:w="258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No standard, universal notification of patient arrival</w:t>
            </w:r>
          </w:p>
        </w:tc>
        <w:tc>
          <w:tcPr>
            <w:tcW w:w="281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2.2 Efficient communication between transfer out - transport - receiving units</w:t>
            </w:r>
          </w:p>
        </w:tc>
      </w:tr>
      <w:tr>
        <w:trPr/>
        <w:tc>
          <w:tcPr>
            <w:tcW w:w="345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Ground Air Medical Quality Transport Quality Improvement Collaborative. GAMUT Quality Improvement Consensus Metrics [EB/OL]. (2024-12-29) [2026-3-3]. </w:t>
            </w:r>
          </w:p>
        </w:tc>
        <w:tc>
          <w:tcPr>
            <w:tcW w:w="258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. Reliable pain assessments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. Bedside time for transport patients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3. Percent of patient 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contacts that undergo chart audit for 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completion and accuracy.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. Rat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of transport-related patient injuries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2816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3.4 Qualified rate of analgesic managemen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-3.5 Qualified rate of sedation management 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3.2 Median transport stabilization time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3.7 Qualified rate of medical documentation for transpor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eastAsia="MyriadPro-Semibold;Segoe Print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1.2 Incidence of mobility problems</w:t>
            </w:r>
          </w:p>
        </w:tc>
      </w:tr>
      <w:tr>
        <w:trPr>
          <w:trHeight w:val="3026" w:hRule="atLeast"/>
        </w:trPr>
        <w:tc>
          <w:tcPr>
            <w:tcW w:w="345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Expert Consensus Group on Interhospital Transport of Critically Ill Patients; National Center for Healthcare Quality Management in Emergency Medicine. Expert Consensus on Interhospital Transport of Critically Ill Patients. Chin. J. Emerg. Med. 2022, 31 (1), 17</w:t>
            </w: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3.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258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. Patient condition assessment and classification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. Transport risk assessment and classification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. Manpower staffing for transpor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. Preparation of transport equipment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. Coordination and communication between referral institutions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方正书宋_GBK;微软雅黑" w:hAnsi="方正书宋_GBK;微软雅黑" w:eastAsia="方正书宋_GBK;微软雅黑" w:cs="方正书宋_GBK;微软雅黑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6. Identification of the optimal transport route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eastAsia="方正书宋_GBK;微软雅黑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方正书宋_GBK;微软雅黑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81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1.3 Accuracy rate of disease assessment classification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1.4 Accuracy rate of transport risk assessment classification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Ⅰ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2.2 Qualification rate of transport team configuration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Ⅰ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1.1 Vehicle equipment and drug integrity rate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2.2 Efficient communication between transfer out - transport - receiving units</w:t>
            </w:r>
          </w:p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eastAsia="MyriadPro-Semibold;Segoe Print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1.2 Planning rate of the best route for transport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mbria">
    <w:charset w:val="00"/>
    <w:family w:val="auto"/>
    <w:pitch w:val="default"/>
  </w:font>
  <w:font w:name="方正书宋_GBK">
    <w:altName w:val="微软雅黑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_Style 1"/>
    <w:basedOn w:val="Normal"/>
    <w:next w:val="Normal"/>
    <w:qFormat/>
    <w:pPr>
      <w:tabs>
        <w:tab w:val="clear" w:pos="420"/>
        <w:tab w:val="left" w:pos="384" w:leader="none"/>
      </w:tabs>
      <w:ind w:left="384" w:hanging="38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09:18:00Z</dcterms:created>
  <dc:creator>zhangqianqian023</dc:creator>
  <dc:description/>
  <dc:language>en-US</dc:language>
  <cp:lastModifiedBy>张倩倩</cp:lastModifiedBy>
  <dcterms:modified xsi:type="dcterms:W3CDTF">2026-04-03T08:56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02930771B14952868E58DAB08AE682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TYyMGU0YjA5ZTBiYTE5YWQ1OGQ3OWVlNjQ4M2E0MDQiLCJ1c2VySWQiOiIyNzg5OTk3MzkifQ==</vt:lpwstr>
  </property>
</Properties>
</file>